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11"/>
        <w:gridCol w:w="746"/>
        <w:gridCol w:w="902"/>
        <w:gridCol w:w="711"/>
        <w:gridCol w:w="755"/>
        <w:gridCol w:w="1301"/>
        <w:gridCol w:w="712"/>
        <w:gridCol w:w="989"/>
        <w:gridCol w:w="884"/>
        <w:gridCol w:w="819"/>
        <w:gridCol w:w="1243"/>
      </w:tblGrid>
      <w:tr>
        <w:trPr>
          <w:trHeight w:val="405" w:hRule="atLeast"/>
        </w:trPr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ing</w:t>
            </w:r>
          </w:p>
        </w:tc>
        <w:tc>
          <w:tcPr>
            <w:tcW w:w="27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lp</w:t>
            </w:r>
          </w:p>
        </w:tc>
        <w:tc>
          <w:tcPr>
            <w:tcW w:w="25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ennae</w:t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permathecae</w:t>
            </w:r>
          </w:p>
        </w:tc>
      </w:tr>
      <w:tr>
        <w:trPr>
          <w:trHeight w:val="420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Wid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Costa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tio 3/(1+2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Third palp segment 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ennary Index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tio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C. circumscriptu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64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2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5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12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1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35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92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112 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circumscriptu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♂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0,71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2,5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newsteadi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3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01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28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: 6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: 6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newsteadi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♂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7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9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0,67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2,23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obsoletus sensu stricto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3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7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8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14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38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: 5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: 5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obsoletus sensu stricto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♂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9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8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0,78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3,04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C. scoticu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1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8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18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41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: 6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: 62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. scoticu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♂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7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9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0,73</w:t>
            </w:r>
            <w:r>
              <w:rPr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2,97</w:t>
            </w:r>
            <w:r>
              <w:rPr>
                <w:b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♀</w:t>
      </w:r>
      <w:r>
        <w:rPr>
          <w:rFonts w:cs="Calibri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= Female; </w:t>
      </w:r>
      <w:r>
        <w:rPr>
          <w:rFonts w:cs="Times New Roman" w:ascii="Times New Roman" w:hAnsi="Times New Roman"/>
          <w:sz w:val="20"/>
          <w:szCs w:val="20"/>
          <w:lang w:val="en-US"/>
        </w:rPr>
        <w:t>♂</w:t>
      </w:r>
      <w:r>
        <w:rPr>
          <w:sz w:val="20"/>
          <w:szCs w:val="20"/>
          <w:lang w:val="en-US"/>
        </w:rPr>
        <w:t xml:space="preserve"> = Male; Costa = Length of the wing from </w:t>
      </w:r>
      <w:r>
        <w:rPr>
          <w:i/>
          <w:sz w:val="20"/>
          <w:szCs w:val="20"/>
          <w:lang w:val="en-US"/>
        </w:rPr>
        <w:t xml:space="preserve">arculus </w:t>
      </w:r>
      <w:r>
        <w:rPr>
          <w:sz w:val="20"/>
          <w:szCs w:val="20"/>
          <w:lang w:val="en-US"/>
        </w:rPr>
        <w:t>to the terminus of second radial cell; Ratio 3/(1+2) = Length of the third palp segment/Length of the first and second palp segments; Antennary Index = *Length of eleventh to fifteenth antennae segments/Length of the third to tenth antennae segments and **Length of thirteenth to fifteenth antennae segments/Length of the third to twelfth antennae segments; Ratio = ***Length of the eleventh antennae segment/Length of the tenth antennae segment and ****Length of the thirteenth antennae segment/Length of the twelfth antennae segment. First spermatheca: mean value of the biggest spermatheca of different specimens; Second spermatheca: mean value of the smallest spermatheca of different specimens; n.a. = Not applicable.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20:22:00Z</dcterms:created>
  <dc:creator>David Ramilo</dc:creator>
  <dc:description/>
  <dc:language>en-US</dc:language>
  <cp:lastModifiedBy>David Ramilo</cp:lastModifiedBy>
  <dcterms:modified xsi:type="dcterms:W3CDTF">2012-03-14T20:23:00Z</dcterms:modified>
  <cp:revision>1</cp:revision>
  <dc:subject/>
  <dc:title/>
</cp:coreProperties>
</file>